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Editing"/>
      <w:r>
        <w:rPr/>
        <w:t>Self-Administered Questionnaire on Knowledge and Attitude on Colorectal Cancer</w:t>
      </w:r>
      <w:bookmarkEnd w:id="0"/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509905</wp:posOffset>
                </wp:positionH>
                <wp:positionV relativeFrom="paragraph">
                  <wp:posOffset>386080</wp:posOffset>
                </wp:positionV>
                <wp:extent cx="4761865" cy="513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1865" cy="513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                                       </w:t>
                            </w:r>
                            <w:r>
                              <w:rPr/>
                              <w:t>1</w:t>
                              <w:tab/>
                              <w:t>2</w:t>
                              <w:tab/>
                              <w:t>3</w:t>
                              <w:tab/>
                              <w:t>4</w:t>
                              <w:tab/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Very Disagree                                                                                               Very Agree  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4.95pt;height:40.45pt;mso-wrap-distance-left:9.05pt;mso-wrap-distance-right:9.05pt;mso-wrap-distance-top:3.6pt;mso-wrap-distance-bottom:3.6pt;margin-top:30.4pt;mso-position-vertical-relative:text;margin-left:40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Calibri"/>
                        </w:rPr>
                        <w:t xml:space="preserve">                                          </w:t>
                      </w:r>
                      <w:r>
                        <w:rPr/>
                        <w:t>1</w:t>
                        <w:tab/>
                        <w:t>2</w:t>
                        <w:tab/>
                        <w:t>3</w:t>
                        <w:tab/>
                        <w:t>4</w:t>
                        <w:tab/>
                        <w:t>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 xml:space="preserve">Very Disagree                                                                                               Very Agree          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581150</wp:posOffset>
                </wp:positionH>
                <wp:positionV relativeFrom="paragraph">
                  <wp:posOffset>124460</wp:posOffset>
                </wp:positionV>
                <wp:extent cx="268605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4.5pt;margin-top:9.8pt;width:0pt;height:0pt" type="_x0000_t32">
                <v:stroke color="black" weight="2844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4397"/>
        <w:gridCol w:w="894"/>
        <w:gridCol w:w="850"/>
        <w:gridCol w:w="851"/>
        <w:gridCol w:w="992"/>
        <w:gridCol w:w="850"/>
      </w:tblGrid>
      <w:tr>
        <w:trPr/>
        <w:tc>
          <w:tcPr>
            <w:tcW w:w="5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uestion on Knowledg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1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Kanser kolorektal ialah kanser yang paling kerap berlaku di Malaysia.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is the most common cancer in Malaysia.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2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ser kolorektal lebih kerap berlaku pada mereka yang berusia lebih daripada 50 tahun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is more common in people over the age of 50 years.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3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ser kolorektal lebih kerap berlaku di kalangan wanita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is more common in women.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96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</w:rPr>
              <w:t>Pada pandangan saya, berikut ialah faktor risiko/penyebab kanser kolorektal:</w:t>
            </w:r>
            <w:r>
              <w:rPr>
                <w:i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(In my view, here are the risk factors / causes of colorectal cancer: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4a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rkongsi makana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Sharing food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4b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san daripada buasir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Effects of hemorrhoids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4c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esan jangkitan kuma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Effects of bacterial infection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4d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nyak pengambilan makanan bersalai/bakar dalam hidangan haria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High intake of smoked/grilled food in daily diet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4e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ka daripada ibubapa (keturunan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Inherited from parent (hereditary)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4f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ripada ketumbuhan (polip) di dalam usus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From tumors (polyps) in the intestine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4g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kibat daripada sentuhan dengan pengidap kanser kolorektal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As a result of direct contact with colorectal cancer patient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96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</w:rPr>
              <w:t>Berikut adalah tanda-tanda kanser kolorektal:</w:t>
            </w:r>
            <w:r>
              <w:rPr>
                <w:i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Here are some signs and symptoms of colorectal cancer: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5a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Buasir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Hemorrhoids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b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ngkak di dalam perut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Swelling in the abdomen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c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lang berat bada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Weight loss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d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lang selera maka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Loss of appetite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e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ndarahan semasa membuang air besar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Bleeding during bowel movement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f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mbelit yang diikuti cirit-birit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Altered bowel movement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5g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sah menelan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Difficulty in swallowing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5h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sa tidak puas selepas membuang air besar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feeling that the bowel does not empty completely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5i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rut rasa pedih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Stomach pain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6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ser kolorektal mempunyai peluang untuk sembuh sekiranya dikesan lebih aw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has a chance to heal if it is detected earlier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7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ser kolorektal boleh dirawat secara pembedahan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can be treated surgically.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8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ser kolorektal boleh diubati dengan efektif secara radioterapi sahaja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can be treated effectively only by radiotherapy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9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jian najis untuk saringan kanser kolorektal boleh didapati di klinik kesihatan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The stool test for colorectal cancer screening is available in health clinics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10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jian saringan najis disyorkan kepada golongan yang berumur 30 tahun dan ke atas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The screening test is recommended for people aged 30 years and above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11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jian saringan disyorkan bagi mereka yang mempunyai ahli keluarga yang mengidap kanser kolorektal sahaja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Screening tests are recommended for those with family members who have colorectal cancer only.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K12. 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ngambilan tisu melalui penyuluhan usus (kolonoskopi) diperlukan untuk mengesahkan kanser kolorektal jika ujian saringan didapati positif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(A sampling of tissue via </w:t>
            </w:r>
            <w:bookmarkStart w:id="1" w:name="_Hlk5026728"/>
            <w:r>
              <w:rPr>
                <w:i/>
                <w:color w:val="000000"/>
                <w:sz w:val="20"/>
              </w:rPr>
              <w:t>colonoscopy is required to diagnose colorectal cancer if the screening test is positive</w:t>
            </w:r>
            <w:bookmarkEnd w:id="1"/>
            <w:r>
              <w:rPr>
                <w:i/>
                <w:color w:val="000000"/>
                <w:sz w:val="20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963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sz w:val="20"/>
              </w:rPr>
              <w:t>Kanser kolorektal boleh dikesan melalui:</w:t>
            </w:r>
            <w:r>
              <w:rPr>
                <w:i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rectal cancer can be detected through: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13a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jian darah dalam najis (FOBT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Blood test in stool (FOBT)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13b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olonoskopi (suluh usus)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Colonoscopy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*K13c.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Ultrasound 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(Ultrasound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605155</wp:posOffset>
                </wp:positionH>
                <wp:positionV relativeFrom="paragraph">
                  <wp:posOffset>280670</wp:posOffset>
                </wp:positionV>
                <wp:extent cx="4761865" cy="50419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1865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1404" w:hanging="0"/>
                              <w:jc w:val="both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            </w:t>
                            </w:r>
                            <w:r>
                              <w:rPr/>
                              <w:t>1</w:t>
                              <w:tab/>
                              <w:t>2</w:t>
                              <w:tab/>
                              <w:t>3</w:t>
                              <w:tab/>
                              <w:t>4</w:t>
                              <w:tab/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ry Disagree                                                                                                Very Agre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4.95pt;height:39.7pt;mso-wrap-distance-left:9.05pt;mso-wrap-distance-right:9.05pt;mso-wrap-distance-top:3.6pt;mso-wrap-distance-bottom:3.6pt;margin-top:22.1pt;mso-position-vertical-relative:text;margin-left:47.6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ind w:left="1404" w:hanging="0"/>
                        <w:jc w:val="both"/>
                        <w:rPr/>
                      </w:pPr>
                      <w:r>
                        <w:rPr>
                          <w:rFonts w:cs="Calibri"/>
                        </w:rPr>
                        <w:t xml:space="preserve">               </w:t>
                      </w:r>
                      <w:r>
                        <w:rPr/>
                        <w:t>1</w:t>
                        <w:tab/>
                        <w:t>2</w:t>
                        <w:tab/>
                        <w:t>3</w:t>
                        <w:tab/>
                        <w:t>4</w:t>
                        <w:tab/>
                        <w:t>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Very Disagree                                                                                                Very Agre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819275</wp:posOffset>
                </wp:positionH>
                <wp:positionV relativeFrom="paragraph">
                  <wp:posOffset>314325</wp:posOffset>
                </wp:positionV>
                <wp:extent cx="2419350" cy="635"/>
                <wp:effectExtent l="0" t="0" r="0" b="0"/>
                <wp:wrapNone/>
                <wp:docPr id="4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143.25pt;margin-top:24.75pt;width:0pt;height:0pt" type="_x0000_t32">
                <v:stroke color="black" weight="2844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4577"/>
        <w:gridCol w:w="851"/>
        <w:gridCol w:w="850"/>
        <w:gridCol w:w="851"/>
        <w:gridCol w:w="992"/>
        <w:gridCol w:w="850"/>
      </w:tblGrid>
      <w:tr>
        <w:trPr/>
        <w:tc>
          <w:tcPr>
            <w:tcW w:w="5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color w:val="000000"/>
                <w:sz w:val="20"/>
              </w:rPr>
              <w:t>Question on Attitu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1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berisiko mendapat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am at risk of getting colorectal canc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2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percaya kanser kolorektal boleh dicegah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believe colorectal cancer can be prevente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color w:val="000000"/>
                <w:sz w:val="20"/>
              </w:rPr>
              <w:t>*</w:t>
            </w:r>
            <w:r>
              <w:rPr>
                <w:sz w:val="20"/>
              </w:rPr>
              <w:t>A3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percaya perkhidmatan perubatan tradisional mampu merawat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believe traditional medical services are able to treat colorectal canc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4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sanggup memperbanyakkan pengambilan sayur-sayuran untuk mengelakkan diri daripada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am willing to increase the consumption of vegetables to avoid colorectal canc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5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sanggup melakukan senaman secara berkala untuk mengelakkan diri daripada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'm willing to do regular exercise to avoid colorectal canc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6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berminat mendapatkan maklumat berkaitan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am interested in getting information on colorectal canc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7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akan meluangkan masa untuk mendapatkan ujian saringan dalam usaha mencegah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will take the time to get a screening test in order to prevent colorectal cancer)</w:t>
            </w:r>
          </w:p>
          <w:p>
            <w:pPr>
              <w:pStyle w:val="Normal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8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percaya ujian saringan memberi kebaikan dalam penjagaan kesihatan saya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believe the screening tests are beneficial in my health car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color w:val="000000"/>
                <w:sz w:val="20"/>
              </w:rPr>
              <w:t>*</w:t>
            </w:r>
            <w:r>
              <w:rPr>
                <w:sz w:val="20"/>
              </w:rPr>
              <w:t>A9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tidak perlu melakukan ujian saringan/pengesanan kanser kolorektal kerana saya tidak mempunyai apa-apa tanda dan gejala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do not need screening / colorectal cancer detection because I do not have any signs and symptom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A10.</w:t>
            </w:r>
          </w:p>
        </w:tc>
        <w:tc>
          <w:tcPr>
            <w:tcW w:w="4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  <w:t>Saya percaya Vitamin E boleh mencegah kanser kolorektal.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I believe Vitamin E can prevent colorectal canc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120"/>
        <w:ind w:left="425" w:hanging="425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160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eastAsia="Times New Roman" w:cs="Times New Roman"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color w:val="000000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Calibri" w:hAnsi="Calibri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sz w:val="22"/>
    </w:rPr>
  </w:style>
  <w:style w:type="character" w:styleId="WW8Num23z0">
    <w:name w:val="WW8Num23z0"/>
    <w:qFormat/>
    <w:rPr>
      <w:sz w:val="22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color w:val="000000"/>
      <w:szCs w:val="26"/>
      <w:lang w:val="en-MY"/>
    </w:rPr>
  </w:style>
  <w:style w:type="character" w:styleId="Heading2Char">
    <w:name w:val="Heading 2 Char"/>
    <w:qFormat/>
    <w:rPr>
      <w:rFonts w:ascii="Calibri" w:hAnsi="Calibri" w:eastAsia="Times New Roman" w:cs="Times New Roman"/>
      <w:color w:val="000000"/>
      <w:szCs w:val="26"/>
      <w:lang w:val="en-MY"/>
    </w:rPr>
  </w:style>
  <w:style w:type="character" w:styleId="Heading3Char">
    <w:name w:val="Heading 3 Char"/>
    <w:qFormat/>
    <w:rPr>
      <w:rFonts w:ascii="Calibri" w:hAnsi="Calibri" w:eastAsia="Times New Roman" w:cs="Times New Roman"/>
      <w:color w:val="000000"/>
      <w:szCs w:val="24"/>
      <w:lang w:val="en-MY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MY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MY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val="en-MY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val="en-MY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CaptionChar">
    <w:name w:val="Caption Char"/>
    <w:qFormat/>
    <w:rPr>
      <w:rFonts w:ascii="Calibri" w:hAnsi="Calibri" w:eastAsia="Times New Roman" w:cs="Times New Roman"/>
      <w:iCs/>
      <w:color w:val="000000"/>
      <w:lang w:val="en-MY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28"/>
      <w:szCs w:val="32"/>
      <w:lang w:val="en-MY"/>
    </w:rPr>
  </w:style>
  <w:style w:type="paragraph" w:styleId="Heading">
    <w:name w:val="Heading"/>
    <w:basedOn w:val="Normal"/>
    <w:next w:val="Normal"/>
    <w:qFormat/>
    <w:pPr>
      <w:spacing w:before="0" w:after="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08"/>
        <w:tab w:val="left" w:pos="8486" w:leader="none"/>
      </w:tabs>
      <w:spacing w:lineRule="auto" w:line="240" w:before="120" w:after="120"/>
      <w:jc w:val="both"/>
    </w:pPr>
    <w:rPr>
      <w:rFonts w:eastAsia="Times New Roman" w:cs="Times New Roman"/>
      <w:iCs/>
      <w:color w:val="00000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MY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ListParagraph">
    <w:name w:val="List Paragraph"/>
    <w:basedOn w:val="Normal"/>
    <w:qFormat/>
    <w:pPr>
      <w:spacing w:lineRule="auto" w:line="276" w:before="0" w:after="120"/>
      <w:ind w:left="720" w:hanging="0"/>
      <w:contextualSpacing/>
      <w:jc w:val="both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MY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22:25:00Z</dcterms:created>
  <dc:creator>fadhil marzuki</dc:creator>
  <dc:description/>
  <cp:keywords/>
  <dc:language>en-US</dc:language>
  <cp:lastModifiedBy>KST</cp:lastModifiedBy>
  <dcterms:modified xsi:type="dcterms:W3CDTF">2019-12-03T22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